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D4C2C5" w14:textId="3036B581" w:rsidR="00F0723E" w:rsidRDefault="00E52984" w:rsidP="007E1B33">
      <w:pPr>
        <w:widowControl w:val="0"/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E52984">
        <w:rPr>
          <w:rFonts w:ascii="Times New Roman" w:hAnsi="Times New Roman"/>
          <w:b/>
          <w:sz w:val="24"/>
          <w:szCs w:val="24"/>
        </w:rPr>
        <w:t>S1 Table</w:t>
      </w:r>
      <w:r w:rsidR="00F0723E" w:rsidRPr="00E52984">
        <w:rPr>
          <w:rFonts w:ascii="Times New Roman" w:hAnsi="Times New Roman"/>
          <w:b/>
          <w:sz w:val="24"/>
          <w:szCs w:val="24"/>
        </w:rPr>
        <w:t>: Central Sulawesi</w:t>
      </w:r>
      <w:r w:rsidR="007E1B33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456166">
        <w:rPr>
          <w:rFonts w:ascii="Times New Roman" w:hAnsi="Times New Roman"/>
          <w:sz w:val="24"/>
          <w:szCs w:val="24"/>
        </w:rPr>
        <w:t>poisson</w:t>
      </w:r>
      <w:proofErr w:type="spellEnd"/>
      <w:r w:rsidR="00456166">
        <w:rPr>
          <w:rFonts w:ascii="Times New Roman" w:hAnsi="Times New Roman"/>
          <w:sz w:val="24"/>
          <w:szCs w:val="24"/>
        </w:rPr>
        <w:t xml:space="preserve"> and </w:t>
      </w:r>
      <w:r w:rsidR="007E1B33">
        <w:rPr>
          <w:rFonts w:ascii="Times New Roman" w:hAnsi="Times New Roman"/>
          <w:sz w:val="24"/>
          <w:szCs w:val="24"/>
        </w:rPr>
        <w:t>negative binomial regression results with standard errors clustered at DHS cluster level)</w:t>
      </w:r>
    </w:p>
    <w:tbl>
      <w:tblPr>
        <w:tblW w:w="10756" w:type="dxa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66"/>
        <w:gridCol w:w="1768"/>
        <w:gridCol w:w="1370"/>
        <w:gridCol w:w="1422"/>
        <w:gridCol w:w="1290"/>
        <w:gridCol w:w="1410"/>
        <w:gridCol w:w="1130"/>
      </w:tblGrid>
      <w:tr w:rsidR="007E1B33" w14:paraId="03CCC6F5" w14:textId="77777777" w:rsidTr="00EA4FFF">
        <w:trPr>
          <w:jc w:val="center"/>
        </w:trPr>
        <w:tc>
          <w:tcPr>
            <w:tcW w:w="23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40FFB1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</w:p>
        </w:tc>
        <w:tc>
          <w:tcPr>
            <w:tcW w:w="17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9E1A85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6C2566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14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E3A608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652A91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1ED638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0CD825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)</w:t>
            </w:r>
          </w:p>
        </w:tc>
      </w:tr>
      <w:bookmarkEnd w:id="0"/>
      <w:tr w:rsidR="007E1B33" w14:paraId="767B2EF3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1F94B5E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33CD2EFD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07195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D623A84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BCE8B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F7640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8413B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E1B33" w14:paraId="2CAF19F0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C51B28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ependent Variable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AFC98A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 source f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D37E49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i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 rich frui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A0977B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i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 rich v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DFFECF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een v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3F1CB8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‘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other’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fruit &amp; v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3DB0A8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egumes</w:t>
            </w:r>
            <w:proofErr w:type="gramEnd"/>
          </w:p>
        </w:tc>
      </w:tr>
      <w:tr w:rsidR="00F0723E" w14:paraId="51CAF50D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482DE3C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3B9479AA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C4EBE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5359CA6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76D0B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EDF36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61EDD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723E" w14:paraId="14898F3E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227DBB8" w14:textId="77777777" w:rsidR="00F0723E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orest are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E25268A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47058" w14:textId="77777777" w:rsidR="00F0723E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58">
              <w:rPr>
                <w:rFonts w:ascii="Times New Roman" w:hAnsi="Times New Roman"/>
                <w:sz w:val="24"/>
                <w:szCs w:val="24"/>
              </w:rPr>
              <w:t>.0002862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696D5AE" w14:textId="77777777" w:rsidR="00F0723E" w:rsidRDefault="00EA4FFF" w:rsidP="00EA4F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 w:firstLine="11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381</w:t>
            </w:r>
            <w:r w:rsidR="00F0723E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05BD7" w14:textId="77777777" w:rsidR="00F0723E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58">
              <w:rPr>
                <w:rFonts w:ascii="Times New Roman" w:hAnsi="Times New Roman"/>
                <w:sz w:val="24"/>
                <w:szCs w:val="24"/>
              </w:rPr>
              <w:t>.0001427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00298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089F7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168</w:t>
            </w:r>
          </w:p>
        </w:tc>
      </w:tr>
      <w:tr w:rsidR="00F0723E" w14:paraId="674DDD4F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C48EE13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14E243B8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CA436" w14:textId="77777777" w:rsidR="00F0723E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81</w:t>
            </w:r>
            <w:r w:rsidR="00F072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2449890" w14:textId="77777777" w:rsidR="00F0723E" w:rsidRDefault="00EA4FFF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79</w:t>
            </w:r>
            <w:r w:rsidR="00F072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DAA32" w14:textId="77777777" w:rsidR="00F0723E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31</w:t>
            </w:r>
            <w:r w:rsidR="00F072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730DB" w14:textId="77777777" w:rsidR="00F0723E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14</w:t>
            </w:r>
            <w:r w:rsidR="00F072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A2298" w14:textId="77777777" w:rsidR="00F0723E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19</w:t>
            </w:r>
            <w:r w:rsidR="00F072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F0723E" w14:paraId="3C4BBA6A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1301377" w14:textId="77777777" w:rsidR="00F0723E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g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lantation Crop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4ADB7A65" w14:textId="1A5F43DF" w:rsidR="005C0A58" w:rsidRDefault="00F0723E" w:rsidP="008E3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.48e-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35173" w14:textId="77777777" w:rsidR="00F0723E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58">
              <w:rPr>
                <w:rFonts w:ascii="Times New Roman" w:hAnsi="Times New Roman"/>
                <w:sz w:val="24"/>
                <w:szCs w:val="24"/>
              </w:rPr>
              <w:t>.0002561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188A408" w14:textId="77777777" w:rsidR="00F0723E" w:rsidRDefault="00EA4FFF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320</w:t>
            </w:r>
            <w:r w:rsidR="00F0723E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9BF65" w14:textId="77777777" w:rsidR="00F0723E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58">
              <w:rPr>
                <w:rFonts w:ascii="Times New Roman" w:hAnsi="Times New Roman"/>
                <w:sz w:val="24"/>
                <w:szCs w:val="24"/>
              </w:rPr>
              <w:t>.0000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03C29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0F320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69e-05</w:t>
            </w:r>
          </w:p>
        </w:tc>
      </w:tr>
      <w:tr w:rsidR="00F0723E" w14:paraId="0F28B1BC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403B394B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3B11D959" w14:textId="77777777" w:rsidR="00F0723E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C02C6" w14:textId="77777777" w:rsidR="00F0723E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16</w:t>
            </w:r>
            <w:r w:rsidR="00F072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B933ECB" w14:textId="77777777" w:rsidR="00F0723E" w:rsidRDefault="00EA4FFF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80</w:t>
            </w:r>
            <w:r w:rsidR="00F072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CDBEB" w14:textId="77777777" w:rsidR="00F0723E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43</w:t>
            </w:r>
            <w:r w:rsidR="00F072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DAEF9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E4FCF" w14:textId="77777777" w:rsidR="00F0723E" w:rsidRDefault="00F0723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295)</w:t>
            </w:r>
          </w:p>
        </w:tc>
      </w:tr>
      <w:tr w:rsidR="007E1B33" w14:paraId="04E01B0C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73744C0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widd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groforest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0E555038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33F58" w14:textId="77777777" w:rsidR="007E1B33" w:rsidRDefault="005C0A58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58">
              <w:rPr>
                <w:rFonts w:ascii="Times New Roman" w:hAnsi="Times New Roman"/>
                <w:sz w:val="24"/>
                <w:szCs w:val="24"/>
              </w:rPr>
              <w:t>.0007179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3D20C5B" w14:textId="77777777" w:rsidR="007E1B33" w:rsidRDefault="00EA4FFF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480</w:t>
            </w:r>
            <w:r w:rsidR="007E1B3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0BC6D" w14:textId="77777777" w:rsidR="007E1B33" w:rsidRDefault="005C0A58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58">
              <w:rPr>
                <w:rFonts w:ascii="Times New Roman" w:hAnsi="Times New Roman"/>
                <w:sz w:val="24"/>
                <w:szCs w:val="24"/>
              </w:rPr>
              <w:t>.0007191</w:t>
            </w:r>
            <w:r w:rsidR="007E1B3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9725E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7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57902" w14:textId="77777777" w:rsidR="007E1B33" w:rsidRDefault="00EA4FFF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06</w:t>
            </w:r>
          </w:p>
        </w:tc>
      </w:tr>
      <w:tr w:rsidR="007E1B33" w14:paraId="095950F7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47A3C41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0066597E" w14:textId="77777777" w:rsidR="007E1B33" w:rsidRDefault="007E1B33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3DC03" w14:textId="77777777" w:rsidR="007E1B33" w:rsidRDefault="005C0A58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7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A9C437E" w14:textId="77777777" w:rsidR="007E1B33" w:rsidRDefault="00EA4FFF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53</w:t>
            </w:r>
            <w:r w:rsidR="007E1B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6304A" w14:textId="77777777" w:rsidR="007E1B33" w:rsidRDefault="005C0A58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39</w:t>
            </w:r>
            <w:r w:rsidR="007E1B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72F7F" w14:textId="77777777" w:rsidR="007E1B33" w:rsidRDefault="005C0A58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167</w:t>
            </w:r>
            <w:r w:rsidR="007E1B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5DFD9" w14:textId="77777777" w:rsidR="007E1B33" w:rsidRDefault="00EA4FFF" w:rsidP="005C0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33</w:t>
            </w:r>
            <w:r w:rsidR="007E1B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E1B33" w14:paraId="498A24AE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4283D1FF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ther’s educ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561BFB4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4A6BF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98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DFDA4D6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9691B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1EF99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1A2AA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87</w:t>
            </w:r>
          </w:p>
        </w:tc>
      </w:tr>
      <w:tr w:rsidR="007E1B33" w14:paraId="526CB7B4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3AE07A5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56681603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15F75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96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557FAB4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96DC9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579CF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EC01B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535)</w:t>
            </w:r>
          </w:p>
        </w:tc>
      </w:tr>
      <w:tr w:rsidR="007E1B33" w14:paraId="7E93C0FD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FD063CF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alth index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6891D9DC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8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FA8B6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58e-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6D81525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2e-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03423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CFAC2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9e-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CA85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4e-06</w:t>
            </w:r>
          </w:p>
        </w:tc>
      </w:tr>
      <w:tr w:rsidR="007E1B33" w14:paraId="61F432CD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55F9583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3EF76FC6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7C6B6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68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4DF0E68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880E6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5DE95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8CAAE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48)</w:t>
            </w:r>
          </w:p>
        </w:tc>
      </w:tr>
      <w:tr w:rsidR="007E1B33" w14:paraId="5FBAE130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04DC826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breastfeeding</w:t>
            </w:r>
            <w:proofErr w:type="gram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304464C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9D26A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1D9E946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7082E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1C02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654AA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25**</w:t>
            </w:r>
          </w:p>
        </w:tc>
      </w:tr>
      <w:tr w:rsidR="007E1B33" w14:paraId="721959C4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F5DC9B4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6C0FBB01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4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6138B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10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CA890D7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5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95DAC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B79F5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28A1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125)</w:t>
            </w:r>
          </w:p>
        </w:tc>
      </w:tr>
      <w:tr w:rsidR="007E1B33" w14:paraId="3EA27912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195AF3C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th of surve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6707486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32FD1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DBE3792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6C34B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ED369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141B4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18**</w:t>
            </w:r>
          </w:p>
        </w:tc>
      </w:tr>
      <w:tr w:rsidR="007E1B33" w14:paraId="0DA05095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A0B89D7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27B4094C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57CC1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22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91FD147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3.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C707A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3D06F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3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0238A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390)</w:t>
            </w:r>
          </w:p>
        </w:tc>
      </w:tr>
      <w:tr w:rsidR="007E1B33" w14:paraId="213EE1D0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A4029BC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ev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6A8E07AE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99E1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2C39AB3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2888A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CE2DC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802C4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34</w:t>
            </w:r>
          </w:p>
        </w:tc>
      </w:tr>
      <w:tr w:rsidR="007E1B33" w14:paraId="640F70D7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4699C6B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62A25CA8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9842F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35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2E0A8D0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8EDB5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410CC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5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525FE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306)</w:t>
            </w:r>
          </w:p>
        </w:tc>
      </w:tr>
      <w:tr w:rsidR="007E1B33" w14:paraId="1D312B3D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F68D3B4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idity index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338E73F0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4e-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285F7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1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ADA5562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A65CC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00ABE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8E75F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166</w:t>
            </w:r>
          </w:p>
        </w:tc>
      </w:tr>
      <w:tr w:rsidR="007E1B33" w14:paraId="19B2CAED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254833A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F3B0728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E877E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53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4F09DD9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9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48D0F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462C6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E161A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665)</w:t>
            </w:r>
          </w:p>
        </w:tc>
      </w:tr>
      <w:tr w:rsidR="007E1B33" w14:paraId="26FC2073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B1F93A7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ance to coas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0570584B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6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7FB01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1653352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EC874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CC0B0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902C5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71</w:t>
            </w:r>
          </w:p>
        </w:tc>
      </w:tr>
      <w:tr w:rsidR="007E1B33" w14:paraId="074ADFD5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175B04C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0AF92942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06DB2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9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26CF949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46B7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C91EC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6D9B5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17)</w:t>
            </w:r>
          </w:p>
        </w:tc>
      </w:tr>
      <w:tr w:rsidR="005C0A58" w14:paraId="4FB05268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E799125" w14:textId="77777777" w:rsidR="005C0A58" w:rsidRDefault="005C0A58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ance to rive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8C21D11" w14:textId="77777777" w:rsidR="005C0A58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58">
              <w:rPr>
                <w:rFonts w:ascii="Times New Roman" w:hAnsi="Times New Roman"/>
                <w:sz w:val="24"/>
                <w:szCs w:val="24"/>
              </w:rPr>
              <w:t>-4.5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21334" w14:textId="77777777" w:rsidR="005C0A58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58">
              <w:rPr>
                <w:rFonts w:ascii="Times New Roman" w:hAnsi="Times New Roman"/>
                <w:sz w:val="24"/>
                <w:szCs w:val="24"/>
              </w:rPr>
              <w:t>-.000213</w:t>
            </w: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1079FD1" w14:textId="77777777" w:rsidR="005C0A58" w:rsidRDefault="00EA4FFF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FFF">
              <w:rPr>
                <w:rFonts w:ascii="Times New Roman" w:hAnsi="Times New Roman"/>
                <w:sz w:val="24"/>
                <w:szCs w:val="24"/>
              </w:rPr>
              <w:t>-.0002205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AB3F3" w14:textId="77777777" w:rsidR="005C0A58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58">
              <w:rPr>
                <w:rFonts w:ascii="Times New Roman" w:hAnsi="Times New Roman"/>
                <w:sz w:val="24"/>
                <w:szCs w:val="24"/>
              </w:rPr>
              <w:t>-.000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62C66" w14:textId="77777777" w:rsidR="005C0A58" w:rsidRDefault="00EA4FFF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FFF">
              <w:rPr>
                <w:rFonts w:ascii="Times New Roman" w:hAnsi="Times New Roman"/>
                <w:sz w:val="24"/>
                <w:szCs w:val="24"/>
              </w:rPr>
              <w:t>-.0000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21019" w14:textId="77777777" w:rsidR="005C0A58" w:rsidRDefault="00EA4FFF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FFF">
              <w:rPr>
                <w:rFonts w:ascii="Times New Roman" w:hAnsi="Times New Roman"/>
                <w:sz w:val="24"/>
                <w:szCs w:val="24"/>
              </w:rPr>
              <w:t>-.0001912</w:t>
            </w:r>
          </w:p>
        </w:tc>
      </w:tr>
      <w:tr w:rsidR="005C0A58" w14:paraId="1BF9C286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A562E45" w14:textId="77777777" w:rsidR="005C0A58" w:rsidRDefault="005C0A58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1739DDFE" w14:textId="77777777" w:rsidR="005C0A58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5C0A58">
              <w:rPr>
                <w:rFonts w:ascii="Times New Roman" w:hAnsi="Times New Roman"/>
                <w:sz w:val="24"/>
                <w:szCs w:val="24"/>
              </w:rPr>
              <w:t>-0.1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61358" w14:textId="77777777" w:rsidR="005C0A58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5C0A58">
              <w:rPr>
                <w:rFonts w:ascii="Times New Roman" w:hAnsi="Times New Roman"/>
                <w:sz w:val="24"/>
                <w:szCs w:val="24"/>
              </w:rPr>
              <w:t>-2.6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E20E80A" w14:textId="77777777" w:rsidR="005C0A58" w:rsidRDefault="00EA4FFF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2B601" w14:textId="77777777" w:rsidR="005C0A58" w:rsidRDefault="005C0A58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D0D31" w14:textId="77777777" w:rsidR="005C0A58" w:rsidRDefault="00EA4FFF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FFFEC" w14:textId="77777777" w:rsidR="005C0A58" w:rsidRDefault="00EA4FFF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50)</w:t>
            </w:r>
          </w:p>
        </w:tc>
      </w:tr>
      <w:tr w:rsidR="007E1B33" w14:paraId="1E254558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7A85496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ance to c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6FC1EA63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9C761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272D857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23E12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428C8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D5E3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94</w:t>
            </w:r>
          </w:p>
        </w:tc>
      </w:tr>
      <w:tr w:rsidR="007E1B33" w14:paraId="1DE2B3D4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6E20C20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8F7E237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E59D4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2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3B911FA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3763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BFADE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40864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97)</w:t>
            </w:r>
          </w:p>
        </w:tc>
      </w:tr>
      <w:tr w:rsidR="007E1B33" w14:paraId="4739741B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D199B24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in month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A6186B9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A4E76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3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120C409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D4578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EC8E9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E74F3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4</w:t>
            </w:r>
          </w:p>
        </w:tc>
      </w:tr>
      <w:tr w:rsidR="007E1B33" w14:paraId="2A5E754D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22803E2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5429A0EF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06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FD4A1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11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65D133B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.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7AA1C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5A852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73BD1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54)</w:t>
            </w:r>
          </w:p>
        </w:tc>
      </w:tr>
      <w:tr w:rsidR="007E1B33" w14:paraId="375F7A8F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4C6E38B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square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5D13F36E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EBC0B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31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030E037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6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67F3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C184E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D5DA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350</w:t>
            </w:r>
          </w:p>
        </w:tc>
      </w:tr>
      <w:tr w:rsidR="007E1B33" w14:paraId="503B7F20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4ED8914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07B0A8E6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C30DC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45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8FB2F54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3.9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38753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B64E1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9CA87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287)</w:t>
            </w:r>
          </w:p>
        </w:tc>
      </w:tr>
      <w:tr w:rsidR="007E1B33" w14:paraId="3A3BF652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588BF8D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slim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3A293E4B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79451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4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411D5CB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3BBF1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DD54F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CF97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6</w:t>
            </w:r>
          </w:p>
        </w:tc>
      </w:tr>
      <w:tr w:rsidR="007E1B33" w14:paraId="362C7074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9656D53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331FD235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018EA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10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858A4CB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6ED24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4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45F6A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8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D171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20)</w:t>
            </w:r>
          </w:p>
        </w:tc>
      </w:tr>
      <w:tr w:rsidR="007E1B33" w14:paraId="21A62FD7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1E2DF77" w14:textId="77777777" w:rsidR="007E1B33" w:rsidRDefault="007E1B33" w:rsidP="007E1B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57A3C374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E1035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53*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5109DA4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0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C74FF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11B01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5A9F6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56***</w:t>
            </w:r>
          </w:p>
        </w:tc>
      </w:tr>
      <w:tr w:rsidR="007E1B33" w14:paraId="32DF15B6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F860D1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54B212B6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7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4AFA6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3.09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35363D9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3.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A4EEE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8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2C4C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492C3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5.100)</w:t>
            </w:r>
          </w:p>
        </w:tc>
      </w:tr>
      <w:tr w:rsidR="007E1B33" w14:paraId="5D4D22A8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350BCE9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3B6C0FA9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19824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55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1567D70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6FBCB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666E0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567D4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96</w:t>
            </w:r>
          </w:p>
        </w:tc>
      </w:tr>
      <w:tr w:rsidR="007E1B33" w14:paraId="14A77EA5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3375D6C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2E07E2A2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E37FD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09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E06EEA2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D6AEF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C2180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DFAB3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063)</w:t>
            </w:r>
          </w:p>
        </w:tc>
      </w:tr>
      <w:tr w:rsidR="007E1B33" w14:paraId="0350B277" w14:textId="77777777" w:rsidTr="00EA4FFF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8B23CB5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68CFD181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5357B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8016D92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57B98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32BDE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6BF95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E1B33" w14:paraId="56585B09" w14:textId="77777777" w:rsidTr="00EA4FFF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3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DB31F5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185CB8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A9F216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B8F78E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FDD9F4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9F378A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227111" w14:textId="77777777" w:rsidR="007E1B33" w:rsidRDefault="007E1B3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</w:tr>
    </w:tbl>
    <w:p w14:paraId="16A95B83" w14:textId="77777777" w:rsidR="00F0723E" w:rsidRDefault="00F0723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7A287200" w14:textId="77777777" w:rsidR="00F0723E" w:rsidRDefault="00F0723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obust z-statistics in parentheses</w:t>
      </w:r>
    </w:p>
    <w:p w14:paraId="7CAA59CA" w14:textId="77777777" w:rsidR="00F0723E" w:rsidRDefault="00F0723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** </w:t>
      </w:r>
      <w:proofErr w:type="gramStart"/>
      <w:r>
        <w:rPr>
          <w:rFonts w:ascii="Times New Roman" w:hAnsi="Times New Roman"/>
          <w:sz w:val="24"/>
          <w:szCs w:val="24"/>
        </w:rPr>
        <w:t>p</w:t>
      </w:r>
      <w:proofErr w:type="gramEnd"/>
      <w:r>
        <w:rPr>
          <w:rFonts w:ascii="Times New Roman" w:hAnsi="Times New Roman"/>
          <w:sz w:val="24"/>
          <w:szCs w:val="24"/>
        </w:rPr>
        <w:t>&lt;0.01, ** p&lt;0.05, * p&lt;0.1</w:t>
      </w:r>
    </w:p>
    <w:sectPr w:rsidR="00F0723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23E"/>
    <w:rsid w:val="00062164"/>
    <w:rsid w:val="003A76F0"/>
    <w:rsid w:val="00456166"/>
    <w:rsid w:val="004C0432"/>
    <w:rsid w:val="005C0A58"/>
    <w:rsid w:val="006D5DEF"/>
    <w:rsid w:val="007E1B33"/>
    <w:rsid w:val="008E33D4"/>
    <w:rsid w:val="00E52984"/>
    <w:rsid w:val="00EA4FFF"/>
    <w:rsid w:val="00F0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99BDB8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B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B3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B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B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89</Characters>
  <Application>Microsoft Macintosh Word</Application>
  <DocSecurity>0</DocSecurity>
  <Lines>17</Lines>
  <Paragraphs>4</Paragraphs>
  <ScaleCrop>false</ScaleCrop>
  <Company>Toshiba</Company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User</cp:lastModifiedBy>
  <cp:revision>2</cp:revision>
  <dcterms:created xsi:type="dcterms:W3CDTF">2016-04-18T08:19:00Z</dcterms:created>
  <dcterms:modified xsi:type="dcterms:W3CDTF">2016-04-18T08:19:00Z</dcterms:modified>
</cp:coreProperties>
</file>